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B3813" w14:textId="77777777" w:rsidR="00055C91" w:rsidRPr="00F258D0" w:rsidRDefault="00055C91" w:rsidP="00055C91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3 Table: </w:t>
      </w:r>
      <w:r>
        <w:rPr>
          <w:rFonts w:ascii="Times New Roman" w:hAnsi="Times New Roman"/>
        </w:rPr>
        <w:t>A</w:t>
      </w:r>
      <w:r w:rsidRPr="0048328B">
        <w:rPr>
          <w:rFonts w:ascii="Times New Roman" w:hAnsi="Times New Roman"/>
        </w:rPr>
        <w:t xml:space="preserve"> total </w:t>
      </w:r>
      <w:r>
        <w:rPr>
          <w:rFonts w:ascii="Times New Roman" w:hAnsi="Times New Roman"/>
        </w:rPr>
        <w:t xml:space="preserve">number of </w:t>
      </w:r>
      <w:r w:rsidRPr="000D5E7F">
        <w:rPr>
          <w:rFonts w:ascii="Times New Roman" w:hAnsi="Times New Roman"/>
        </w:rPr>
        <w:t>32,611,570</w:t>
      </w:r>
      <w:r>
        <w:rPr>
          <w:rFonts w:ascii="Times New Roman" w:hAnsi="Times New Roman"/>
        </w:rPr>
        <w:t xml:space="preserve"> sequence reads were generated, providing </w:t>
      </w:r>
      <w:r w:rsidRPr="0048328B">
        <w:rPr>
          <w:rFonts w:ascii="Times New Roman" w:hAnsi="Times New Roman"/>
        </w:rPr>
        <w:t>6.2 Gb of data</w:t>
      </w:r>
      <w:r>
        <w:rPr>
          <w:rFonts w:ascii="Times New Roman" w:hAnsi="Times New Roman"/>
        </w:rPr>
        <w:t>,</w:t>
      </w:r>
      <w:r w:rsidRPr="0048328B">
        <w:rPr>
          <w:rFonts w:ascii="Times New Roman" w:hAnsi="Times New Roman"/>
        </w:rPr>
        <w:t xml:space="preserve"> consisting of 50bp paired-end </w:t>
      </w:r>
      <w:proofErr w:type="spellStart"/>
      <w:r w:rsidRPr="0048328B">
        <w:rPr>
          <w:rFonts w:ascii="Times New Roman" w:hAnsi="Times New Roman"/>
        </w:rPr>
        <w:t>illumina</w:t>
      </w:r>
      <w:proofErr w:type="spellEnd"/>
      <w:r w:rsidRPr="0048328B">
        <w:rPr>
          <w:rFonts w:ascii="Times New Roman" w:hAnsi="Times New Roman"/>
        </w:rPr>
        <w:t xml:space="preserve"> reads</w:t>
      </w:r>
      <w:r>
        <w:rPr>
          <w:rFonts w:ascii="Times New Roman" w:hAnsi="Times New Roman"/>
        </w:rPr>
        <w:t xml:space="preserve">. Expected coverage for each accession was determined based on the size of the </w:t>
      </w:r>
      <w:proofErr w:type="spellStart"/>
      <w:r w:rsidRPr="005D4C2F">
        <w:rPr>
          <w:rFonts w:ascii="Times New Roman" w:hAnsi="Times New Roman"/>
          <w:i/>
        </w:rPr>
        <w:t>Cucumis</w:t>
      </w:r>
      <w:proofErr w:type="spellEnd"/>
      <w:r w:rsidRPr="005D4C2F">
        <w:rPr>
          <w:rFonts w:ascii="Times New Roman" w:hAnsi="Times New Roman"/>
          <w:i/>
        </w:rPr>
        <w:t xml:space="preserve"> </w:t>
      </w:r>
      <w:proofErr w:type="spellStart"/>
      <w:r w:rsidRPr="005D4C2F">
        <w:rPr>
          <w:rFonts w:ascii="Times New Roman" w:hAnsi="Times New Roman"/>
          <w:i/>
        </w:rPr>
        <w:t>sativas</w:t>
      </w:r>
      <w:proofErr w:type="spellEnd"/>
      <w:r>
        <w:rPr>
          <w:rFonts w:ascii="Times New Roman" w:hAnsi="Times New Roman"/>
        </w:rPr>
        <w:t xml:space="preserve"> plastid genome.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2135"/>
        <w:gridCol w:w="1991"/>
        <w:gridCol w:w="3969"/>
      </w:tblGrid>
      <w:tr w:rsidR="00D02043" w:rsidRPr="00751312" w14:paraId="1553A495" w14:textId="77777777" w:rsidTr="00D02043">
        <w:trPr>
          <w:trHeight w:val="920"/>
        </w:trPr>
        <w:tc>
          <w:tcPr>
            <w:tcW w:w="21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44FB4CA" w14:textId="77777777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bookmarkStart w:id="0" w:name="_GoBack"/>
            <w:bookmarkEnd w:id="0"/>
            <w:r w:rsidRPr="00751312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Begonia</w:t>
            </w: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Accession</w:t>
            </w:r>
          </w:p>
        </w:tc>
        <w:tc>
          <w:tcPr>
            <w:tcW w:w="1991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7CAEB01" w14:textId="77777777" w:rsid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1EA67190" w14:textId="77777777" w:rsid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  <w:p w14:paraId="0E907FF1" w14:textId="2CC11FC4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 of sequence reads</w:t>
            </w:r>
          </w:p>
        </w:tc>
        <w:tc>
          <w:tcPr>
            <w:tcW w:w="39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D77941" w14:textId="33A9A7A0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Expected Coverage based on </w:t>
            </w:r>
            <w:proofErr w:type="spellStart"/>
            <w:r w:rsidRPr="00BD791A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ucumis</w:t>
            </w:r>
            <w:proofErr w:type="spellEnd"/>
            <w:r w:rsidRPr="00BD791A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BD791A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sativus</w:t>
            </w:r>
            <w:proofErr w:type="spellEnd"/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plastid genome 155,277 </w:t>
            </w:r>
            <w:proofErr w:type="spellStart"/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p</w:t>
            </w:r>
            <w:proofErr w:type="spellEnd"/>
          </w:p>
        </w:tc>
      </w:tr>
      <w:tr w:rsidR="00D02043" w:rsidRPr="00751312" w14:paraId="4E68E50C" w14:textId="77777777" w:rsidTr="00FE08D7">
        <w:trPr>
          <w:trHeight w:val="32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A63F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lebej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0F864" w14:textId="5310DA29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19446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889F" w14:textId="5888F9B8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26</w:t>
            </w:r>
          </w:p>
        </w:tc>
      </w:tr>
      <w:tr w:rsidR="00D02043" w:rsidRPr="00751312" w14:paraId="23DDF438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A6C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onchifoli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4725" w14:textId="488E2CFD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14453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2BA3" w14:textId="66A5C10F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65</w:t>
            </w:r>
          </w:p>
        </w:tc>
      </w:tr>
      <w:tr w:rsidR="00D02043" w:rsidRPr="00751312" w14:paraId="1A1EE033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051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stigmos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8E074" w14:textId="1160B470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3782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134" w14:textId="26724975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6</w:t>
            </w:r>
          </w:p>
        </w:tc>
      </w:tr>
      <w:tr w:rsidR="00D02043" w:rsidRPr="00751312" w14:paraId="0301BCCF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C2DE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eltat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81B07" w14:textId="45F6EDF3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1627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9D48" w14:textId="7D477889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6</w:t>
            </w:r>
          </w:p>
        </w:tc>
      </w:tr>
      <w:tr w:rsidR="00D02043" w:rsidRPr="00751312" w14:paraId="76700670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0905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nelumbiifoli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30F76" w14:textId="2D136523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40579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EB05" w14:textId="1861ADBE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75</w:t>
            </w:r>
          </w:p>
        </w:tc>
      </w:tr>
      <w:tr w:rsidR="00D02043" w:rsidRPr="00751312" w14:paraId="51F7BBEE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FEE8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theimei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61E8" w14:textId="5C1BABBB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19879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ECD1" w14:textId="6B851FF8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08</w:t>
            </w:r>
          </w:p>
        </w:tc>
      </w:tr>
      <w:tr w:rsidR="00D02043" w:rsidRPr="00751312" w14:paraId="4A3E9BCF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8788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sericoneur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B7A1C" w14:textId="2C9811BB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34194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3FB9" w14:textId="4140E204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54</w:t>
            </w:r>
          </w:p>
        </w:tc>
      </w:tr>
      <w:tr w:rsidR="00D02043" w:rsidRPr="00751312" w14:paraId="5E0739EB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AED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involucrat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1F7E6" w14:textId="60ED02E1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5843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110" w14:textId="2BF86907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32</w:t>
            </w:r>
          </w:p>
        </w:tc>
      </w:tr>
      <w:tr w:rsidR="00D02043" w:rsidRPr="00751312" w14:paraId="2952E02C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D4AC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pustulat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14B66" w14:textId="7F946AAB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11874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9E54" w14:textId="3EF021E6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82</w:t>
            </w:r>
          </w:p>
        </w:tc>
      </w:tr>
      <w:tr w:rsidR="00D02043" w:rsidRPr="00751312" w14:paraId="7D508DF0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C1C9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carolineifoli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61F8D" w14:textId="7BCD28C4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65120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3901" w14:textId="52C64F89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54</w:t>
            </w:r>
          </w:p>
        </w:tc>
      </w:tr>
      <w:tr w:rsidR="00D02043" w:rsidRPr="00751312" w14:paraId="5FFEFB1B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2155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solananther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E4B65" w14:textId="08A1D0C8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167528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7825" w14:textId="43552376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39</w:t>
            </w:r>
          </w:p>
        </w:tc>
      </w:tr>
      <w:tr w:rsidR="00D02043" w:rsidRPr="00751312" w14:paraId="2EBB5821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894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bogneri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0B9EF" w14:textId="42D33996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161596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9393" w14:textId="54DF4040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0</w:t>
            </w:r>
          </w:p>
        </w:tc>
      </w:tr>
      <w:tr w:rsidR="00D02043" w:rsidRPr="00751312" w14:paraId="3E927FCC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A8C7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venust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B6208" w14:textId="3C54FA6C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12915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C60" w14:textId="7DD9C1C3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16</w:t>
            </w:r>
          </w:p>
        </w:tc>
      </w:tr>
      <w:tr w:rsidR="00D02043" w:rsidRPr="00751312" w14:paraId="4434970C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958C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varipeltat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B48E3" w14:textId="2317CD4A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2855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691" w14:textId="521CA10D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36</w:t>
            </w:r>
          </w:p>
        </w:tc>
      </w:tr>
      <w:tr w:rsidR="00D02043" w:rsidRPr="00751312" w14:paraId="69EB29A0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7044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dregei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6E5EC" w14:textId="632B515E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11672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B06E" w14:textId="5C080C26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82</w:t>
            </w:r>
          </w:p>
        </w:tc>
      </w:tr>
      <w:tr w:rsidR="00D02043" w:rsidRPr="00751312" w14:paraId="022EF471" w14:textId="77777777" w:rsidTr="00FE08D7">
        <w:trPr>
          <w:trHeight w:val="30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CBC5" w14:textId="77777777" w:rsidR="00D02043" w:rsidRPr="00751312" w:rsidRDefault="00D02043" w:rsidP="0020083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 xml:space="preserve">B. </w:t>
            </w:r>
            <w:proofErr w:type="spellStart"/>
            <w:proofErr w:type="gramStart"/>
            <w:r w:rsidRPr="0075131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/>
              </w:rPr>
              <w:t>socotrana</w:t>
            </w:r>
            <w:proofErr w:type="spellEnd"/>
            <w:proofErr w:type="gramEnd"/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BAF1" w14:textId="0FDD79EA" w:rsidR="00D02043" w:rsidRPr="00D02043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D02043">
              <w:rPr>
                <w:rFonts w:ascii="Times New Roman" w:eastAsia="Times New Roman" w:hAnsi="Times New Roman" w:cs="Times New Roman"/>
                <w:color w:val="000000"/>
              </w:rPr>
              <w:t>232599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2CF1" w14:textId="586F5996" w:rsidR="00D02043" w:rsidRPr="00751312" w:rsidRDefault="00D02043" w:rsidP="0020083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75131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49</w:t>
            </w:r>
          </w:p>
        </w:tc>
      </w:tr>
    </w:tbl>
    <w:p w14:paraId="5E645330" w14:textId="77777777" w:rsidR="00AC5436" w:rsidRPr="00751312" w:rsidRDefault="00AC5436">
      <w:pPr>
        <w:rPr>
          <w:rFonts w:ascii="Times New Roman" w:hAnsi="Times New Roman" w:cs="Times New Roman"/>
        </w:rPr>
      </w:pPr>
    </w:p>
    <w:sectPr w:rsidR="00AC5436" w:rsidRPr="00751312" w:rsidSect="00AC54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835"/>
    <w:rsid w:val="00055C91"/>
    <w:rsid w:val="00200835"/>
    <w:rsid w:val="00582819"/>
    <w:rsid w:val="006F70FE"/>
    <w:rsid w:val="00751312"/>
    <w:rsid w:val="00AC5436"/>
    <w:rsid w:val="00BD791A"/>
    <w:rsid w:val="00D02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D696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8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8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51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6FB347-5EAA-1E4A-9F5B-8040FCE90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2</Characters>
  <Application>Microsoft Macintosh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arrison</dc:creator>
  <cp:keywords/>
  <dc:description/>
  <cp:lastModifiedBy>Nicola Harrison</cp:lastModifiedBy>
  <cp:revision>7</cp:revision>
  <dcterms:created xsi:type="dcterms:W3CDTF">2016-03-17T17:54:00Z</dcterms:created>
  <dcterms:modified xsi:type="dcterms:W3CDTF">2016-03-17T18:27:00Z</dcterms:modified>
</cp:coreProperties>
</file>